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7E9" w:rsidRPr="003E655C" w:rsidRDefault="003C37E9" w:rsidP="00484252">
      <w:pPr>
        <w:spacing w:after="0" w:line="480" w:lineRule="auto"/>
        <w:jc w:val="center"/>
        <w:rPr>
          <w:rFonts w:asciiTheme="minorHAnsi" w:eastAsia="Times New Roman" w:hAnsiTheme="minorHAnsi" w:cstheme="majorHAnsi"/>
          <w:b/>
          <w:bCs/>
          <w:noProof/>
          <w:lang w:eastAsia="es-GT"/>
        </w:rPr>
      </w:pPr>
      <w:bookmarkStart w:id="0" w:name="_GoBack"/>
      <w:bookmarkEnd w:id="0"/>
      <w:r w:rsidRPr="003E655C">
        <w:rPr>
          <w:rFonts w:asciiTheme="minorHAnsi" w:eastAsia="Times New Roman" w:hAnsiTheme="minorHAnsi" w:cstheme="majorHAnsi"/>
          <w:b/>
          <w:noProof/>
          <w:lang w:eastAsia="es-GT"/>
        </w:rPr>
        <w:t>Supplementary Table 1: National Inventory of Core Capabilities for Pandemic Influenza Preparedness and Response</w:t>
      </w:r>
    </w:p>
    <w:tbl>
      <w:tblPr>
        <w:tblW w:w="12580" w:type="dxa"/>
        <w:jc w:val="center"/>
        <w:tblLook w:val="04A0" w:firstRow="1" w:lastRow="0" w:firstColumn="1" w:lastColumn="0" w:noHBand="0" w:noVBand="1"/>
      </w:tblPr>
      <w:tblGrid>
        <w:gridCol w:w="1620"/>
        <w:gridCol w:w="2100"/>
        <w:gridCol w:w="2220"/>
        <w:gridCol w:w="2200"/>
        <w:gridCol w:w="2220"/>
        <w:gridCol w:w="2220"/>
      </w:tblGrid>
      <w:tr w:rsidR="003C37E9" w:rsidRPr="003E655C" w:rsidTr="00DA45AA">
        <w:trPr>
          <w:cantSplit/>
          <w:trHeight w:val="255"/>
          <w:tblHeader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8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LEVEL OF CAPABILITY</w:t>
            </w:r>
          </w:p>
        </w:tc>
      </w:tr>
      <w:tr w:rsidR="003C37E9" w:rsidRPr="003E655C" w:rsidTr="00DA45AA">
        <w:trPr>
          <w:cantSplit/>
          <w:trHeight w:val="255"/>
          <w:tblHeader/>
          <w:jc w:val="center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3 (advanced)</w:t>
            </w:r>
          </w:p>
        </w:tc>
      </w:tr>
      <w:tr w:rsidR="003C37E9" w:rsidRPr="003E655C" w:rsidTr="00DA45AA">
        <w:trPr>
          <w:cantSplit/>
          <w:trHeight w:val="1710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apability 1: Country plannin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a) Status of pla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complete pla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raft plan includes essential minimum elements of preparedness as identified in the WHO checkli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lan has been reviewed by all relevant sectors of the governmen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lan has been adopted nationally and is updated routinely based on exercises or other emerging information</w:t>
            </w:r>
          </w:p>
        </w:tc>
      </w:tr>
      <w:tr w:rsidR="003C37E9" w:rsidRPr="003E655C" w:rsidTr="00DA45AA">
        <w:trPr>
          <w:cantSplit/>
          <w:trHeight w:val="1650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b) Dissemina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lan is not widely disseminated or available to the publi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lan is known, but not widely availabl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lan is published and widely disseminated at national leve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lan published and widely available to multiple sectors, partners, sub-national levels and public.</w:t>
            </w:r>
          </w:p>
        </w:tc>
      </w:tr>
      <w:tr w:rsidR="003C37E9" w:rsidRPr="003E655C" w:rsidTr="00DA45AA">
        <w:trPr>
          <w:cantSplit/>
          <w:trHeight w:val="1545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c) Exercis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testing of plan or preparation for testing the pla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eparation for testing the pla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arts of plan tested through tabletop exercis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lan tested through tabletop exercises with follow up actions to address deficiencies or enhance quality</w:t>
            </w:r>
          </w:p>
        </w:tc>
      </w:tr>
      <w:tr w:rsidR="003C37E9" w:rsidRPr="003E655C" w:rsidTr="00DA45AA">
        <w:trPr>
          <w:cantSplit/>
          <w:trHeight w:val="1845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d) Coordination and resources for implementation of country pla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clearly defined decision-making structure in plac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learly defined decision- making structure in place at national leve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National-level decision- making structure is </w:t>
            </w:r>
            <w:proofErr w:type="spellStart"/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ultisectoral</w:t>
            </w:r>
            <w:proofErr w:type="spellEnd"/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; standard operational procedures for essential functions develope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ational decision-making structure engages other countries in region and World Health Organization (WHO)</w:t>
            </w:r>
          </w:p>
        </w:tc>
      </w:tr>
      <w:tr w:rsidR="003C37E9" w:rsidRPr="003E655C" w:rsidTr="00DA45AA">
        <w:trPr>
          <w:cantSplit/>
          <w:trHeight w:val="1260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allocation of resources for work of country pla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inancial resources for work of country plan included in budge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inancial resources prioritized based on needs and pandemic phas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echanism for sustainability of financial resources for work of country plan</w:t>
            </w:r>
          </w:p>
        </w:tc>
      </w:tr>
      <w:tr w:rsidR="003C37E9" w:rsidRPr="003E655C" w:rsidTr="00DA45AA">
        <w:trPr>
          <w:cantSplit/>
          <w:trHeight w:val="2240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Capability 2: research and use of findings for pandemic influenza preparednes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a) Collaboration between human and animal heal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collaboration between human and animal health domain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essions on animal health at meetings on human health and vice-vers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ross-discipline national scientific group(s) established; group has met at least once in past 12 month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ross-discipline national scientific group produces recommendations, policies, shared research agenda, or similar written product.</w:t>
            </w:r>
          </w:p>
        </w:tc>
      </w:tr>
      <w:tr w:rsidR="003C37E9" w:rsidRPr="003E655C" w:rsidTr="00DA45AA">
        <w:trPr>
          <w:cantSplit/>
          <w:trHeight w:val="1439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b) Research prioriti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research priorities identifi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esearch priorities identifie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lan to address priority research activiti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 least partial funding to address priority research activities</w:t>
            </w:r>
          </w:p>
        </w:tc>
      </w:tr>
      <w:tr w:rsidR="003C37E9" w:rsidRPr="003E655C" w:rsidTr="00DA45AA">
        <w:trPr>
          <w:cantSplit/>
          <w:trHeight w:val="1970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c) Environment of support for research and use of finding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scientific exchang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cientists engage in domestic and international exchang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vernment participates actively in national influenza research agenda or research and development strateg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vernment allocates financial resources for priority research and development activities</w:t>
            </w:r>
          </w:p>
        </w:tc>
      </w:tr>
      <w:tr w:rsidR="003C37E9" w:rsidRPr="003E655C" w:rsidTr="00DA45AA">
        <w:trPr>
          <w:cantSplit/>
          <w:trHeight w:val="2501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d) Use of data to inform decisions for pandemic influenza preparednes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evidence of use of data or research finding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echanism established for communicating important findings to decision or policy maker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≥1 decision in past 12 months based on data or research finding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≥3 decisions in past 12 months, including ≥1 based on regional data or research findings.</w:t>
            </w:r>
          </w:p>
        </w:tc>
      </w:tr>
      <w:tr w:rsidR="003C37E9" w:rsidRPr="003E655C" w:rsidTr="00DA45AA">
        <w:trPr>
          <w:cantSplit/>
          <w:trHeight w:val="1440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Capability 3: Communicatio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a) Status of communications pla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operational communications pla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Operational communications plan covers some, but not all phases of influenza pandemi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Operational communications plan covers all phases of influenza pandemi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e-pandemic phases of operational communications plan tested or implemented</w:t>
            </w:r>
          </w:p>
        </w:tc>
      </w:tr>
      <w:tr w:rsidR="003C37E9" w:rsidRPr="003E655C" w:rsidTr="00DA45AA">
        <w:trPr>
          <w:cantSplit/>
          <w:trHeight w:val="1710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b) Messagin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content developed; no identification of target audienc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ommunications materials tailored to target audiences and translated into country's major languag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emplates for communications materials developed by phases of influenza pandemi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ommunications materials tested</w:t>
            </w:r>
          </w:p>
        </w:tc>
      </w:tr>
      <w:tr w:rsidR="003C37E9" w:rsidRPr="003E655C" w:rsidTr="00DA45AA">
        <w:trPr>
          <w:cantSplit/>
          <w:trHeight w:val="1740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c) Dissemina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identification or use of formal and informal communication channel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rmal and informal communication channels identified and in use or tested at the national leve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rmal and informal communication channels identified and in use or tested at sub-national leve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rmal and informal communication channels functional; improved based on information from testing or use</w:t>
            </w:r>
          </w:p>
        </w:tc>
      </w:tr>
      <w:tr w:rsidR="003C37E9" w:rsidRPr="003E655C" w:rsidTr="00DA45AA">
        <w:trPr>
          <w:cantSplit/>
          <w:trHeight w:val="2280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d) Staffin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spokespersons or communications staff identified; Spokespersons and communications staff at the national level identified but not train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pokespersons and communications staff at the national level identified and traine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pokespersons and communications staff at the sub-national level identified and traine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pokespersons and communications staff participate in exercises or outbreak response</w:t>
            </w:r>
          </w:p>
        </w:tc>
      </w:tr>
      <w:tr w:rsidR="003C37E9" w:rsidRPr="003E655C" w:rsidTr="00DA45AA">
        <w:trPr>
          <w:cantSplit/>
          <w:trHeight w:val="2220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pageBreakBefore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Capability 4: Epidemiologic capabilit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pageBreakBefore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a) Operational stat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pageBreakBefore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planning or prepara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pageBreakBefore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dequate staffing and resources for timely monitoring and making recommendations on population health status, disparities, and acute incidents at the national leve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pageBreakBefore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dequate staffing and resources for timely monitoring and making of recommendations on population health status, disparities, and acute incidents at the sub- national leve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pageBreakBefore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dequate staffing and resources for timely monitoring and making recommendations on population health status, disparities, and acute incidents at the local level</w:t>
            </w:r>
          </w:p>
        </w:tc>
      </w:tr>
      <w:tr w:rsidR="003C37E9" w:rsidRPr="003E655C" w:rsidTr="00DA45AA">
        <w:trPr>
          <w:cantSplit/>
          <w:trHeight w:val="2130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b) Epidemiologists and field epidemiologis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≤1 practicing public health epidemiologist per million popula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gt;1 practicing public health epidemiologists per million popula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≥3 practicing public health epidemiologists per million population; ≥1 practicing public health epidemiologist per sub- national level in 75% of sub-national level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gt;10 practicing public health epidemiologists per million population, plus epidemiologist vacancies 25%</w:t>
            </w:r>
          </w:p>
        </w:tc>
      </w:tr>
      <w:tr w:rsidR="003C37E9" w:rsidRPr="003E655C" w:rsidTr="00DA45AA">
        <w:trPr>
          <w:cantSplit/>
          <w:trHeight w:val="1830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c) Quality of public health epidemiologis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discussion of competencies for public health epidemiologist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ritical competencies and/or standards of performance identified for public health epidemiologis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xplicit process exists for quality assurance and quality improvement among practicing epidemiologis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oster of public health epidemiologists and observable process for strengthening the profession</w:t>
            </w:r>
          </w:p>
        </w:tc>
      </w:tr>
      <w:tr w:rsidR="003C37E9" w:rsidRPr="003E655C" w:rsidTr="00DA45AA">
        <w:trPr>
          <w:cantSplit/>
          <w:trHeight w:val="2445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d) Trainin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training in applied epidemiolog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tilizes training program in other country, preparing for program in country, or informal training embedded in another program; current situation not meeting national need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ome form of epidemiology training program established in country; duration of training less than one year; meets some national need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stablished, ongoing training program with dedicated resources; accredited; annual cohorts or graduates; production adequate to meet national needs</w:t>
            </w:r>
          </w:p>
        </w:tc>
      </w:tr>
      <w:tr w:rsidR="003C37E9" w:rsidRPr="003E655C" w:rsidTr="00DA45AA">
        <w:trPr>
          <w:cantSplit/>
          <w:trHeight w:val="1575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Capability 5: Laboratory capabilit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a) National influenza laboratory network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planning for laboratory for testing of influenz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ational laboratory for testing of influenz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ational laboratory with one or more sub-national laboratories sending specimens for testing or confirma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ational laboratory that routinely returns results of testing to referring labs</w:t>
            </w:r>
          </w:p>
        </w:tc>
      </w:tr>
      <w:tr w:rsidR="003C37E9" w:rsidRPr="003E655C" w:rsidTr="00DA45AA">
        <w:trPr>
          <w:cantSplit/>
          <w:trHeight w:val="2250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b) bio-</w:t>
            </w:r>
            <w:proofErr w:type="spellStart"/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aftey</w:t>
            </w:r>
            <w:proofErr w:type="spellEnd"/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level (BSL) and routine testing of specimen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planning for laboratory for testing of influenz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ational laboratory with bio-safety level 2; does not routinely test influenza specimen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ational laboratory with bio-safety level 2; routinely tests influenza specimens; participates in WHO External Quality Assurance Project (EQAP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ational laboratory with bio-safety of at least level 3; able to isolate avian influenza in humans</w:t>
            </w:r>
          </w:p>
        </w:tc>
      </w:tr>
      <w:tr w:rsidR="003C37E9" w:rsidRPr="003E655C" w:rsidTr="00DA45AA">
        <w:trPr>
          <w:cantSplit/>
          <w:trHeight w:val="1935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c) Method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testing or identify influenza virus using rapid test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Identify seasonal influenza virus, type and sub-type; identify novel influenza viruses using molecular techniqu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Isolate seasonal influenza virus, type and subtype using </w:t>
            </w:r>
            <w:proofErr w:type="spellStart"/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Hemagglutination</w:t>
            </w:r>
            <w:proofErr w:type="spellEnd"/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Inhibition t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ull antigenic and genetic characterization of influenza viruses; isolate novel influenza viruses under bio-safety level 3+</w:t>
            </w:r>
          </w:p>
        </w:tc>
      </w:tr>
      <w:tr w:rsidR="003C37E9" w:rsidRPr="003E655C" w:rsidTr="00DA45AA">
        <w:trPr>
          <w:cantSplit/>
          <w:trHeight w:val="2340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d) Participation in WHO system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reporting to WHO; planning or preparation to comply with International Health Regulations (IHR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Working towards fulfilling terms of reference for a National Influenza Center; regularly reports to WHO; shares specimens and/or isolates with WHO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stablished National Influenza Center; actively reports through FluNet; routinely shares specimens and/or isolates for seasonal and avian influenz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ctively reports and shares results with WHO within 48 hours of laboratory confirmation of a potential Public Health Emergency of International Concern (PHEIC)</w:t>
            </w:r>
          </w:p>
        </w:tc>
      </w:tr>
      <w:tr w:rsidR="003C37E9" w:rsidRPr="003E655C" w:rsidTr="00DA45AA">
        <w:trPr>
          <w:cantSplit/>
          <w:trHeight w:val="2780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Capability 6: Routine influenza surveillanc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(a) Integration of </w:t>
            </w:r>
            <w:proofErr w:type="spellStart"/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virologic</w:t>
            </w:r>
            <w:proofErr w:type="spellEnd"/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and epidemiologic surveillanc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surveillance for severe, acute hospitalized respiratory infections or less severe outpatient managed respiratory diseas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≥1 site collecting </w:t>
            </w:r>
            <w:proofErr w:type="spellStart"/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virologic</w:t>
            </w:r>
            <w:proofErr w:type="spellEnd"/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data on respiratory disease, either in the outpatient or inpatient settin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≥1 sentinel site collecting </w:t>
            </w:r>
            <w:proofErr w:type="spellStart"/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virologic</w:t>
            </w:r>
            <w:proofErr w:type="spellEnd"/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r w:rsidRPr="006C5A42"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and </w:t>
            </w: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epidemiologic data on both hospitalized </w:t>
            </w:r>
            <w:r w:rsidRPr="006C5A42"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and </w:t>
            </w: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n-hospitalized respiratory diseas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Multiple sentinel sites with sufficient geographic distribution to produce nationally representative epidemiologic and </w:t>
            </w:r>
            <w:proofErr w:type="spellStart"/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virologic</w:t>
            </w:r>
            <w:proofErr w:type="spellEnd"/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data on both severe and mild respiratory disease</w:t>
            </w:r>
          </w:p>
        </w:tc>
      </w:tr>
      <w:tr w:rsidR="003C37E9" w:rsidRPr="003E655C" w:rsidTr="00DA45AA">
        <w:trPr>
          <w:cantSplit/>
          <w:trHeight w:val="1619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b) Data publica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ta published or distributed &lt;2 times per yea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ta published or distributed ≥2 times per yea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ta published or distributed &gt;2 times per year but less than weekly during influenza seas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ta published or distributed weekly during influenza season</w:t>
            </w:r>
          </w:p>
        </w:tc>
      </w:tr>
      <w:tr w:rsidR="003C37E9" w:rsidRPr="003E655C" w:rsidTr="00DA45AA">
        <w:trPr>
          <w:cantSplit/>
          <w:trHeight w:val="1619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c) Timelines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ta received, analyzed and distributed to relevant parties on time &lt;20% of the tim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ta received, analyzed and distributed to relevant parties on time 20 - 50% of the tim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ta received, analyzed and distributed to relevant parties on time 51 - 80% of the tim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ta received, analyzed and distributed to relevant parties on time &gt;80% of the time</w:t>
            </w:r>
          </w:p>
        </w:tc>
      </w:tr>
      <w:tr w:rsidR="003C37E9" w:rsidRPr="003E655C" w:rsidTr="00DA45AA">
        <w:trPr>
          <w:cantSplit/>
          <w:trHeight w:val="975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d) Case definition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preparation of case definition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raft case definitions prepare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ase definitions adopted, but not WHO case definition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tandard WHO case definitions used</w:t>
            </w:r>
          </w:p>
        </w:tc>
      </w:tr>
      <w:tr w:rsidR="003C37E9" w:rsidRPr="003E655C" w:rsidTr="00DA45AA">
        <w:trPr>
          <w:cantSplit/>
          <w:trHeight w:val="2690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Capability 7: National respiratory disease surveillance and reportin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a) Awareness of need to repor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efforts to educate health care workers and publi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ducation campaign for health care workers implemented, but not comprehensive; awareness campaign for public implemented with some public health messages delivered to targeted audiences on broadcast medi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oth education campaign for health care workers and awareness campaign for public expanded to wider audienc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ublic awareness campaign expanded to national audience and multiple media forms; reporting mechanism for general public and health care workers functional; mechanism for sustainability exists</w:t>
            </w:r>
          </w:p>
        </w:tc>
      </w:tr>
      <w:tr w:rsidR="003C37E9" w:rsidRPr="003E655C" w:rsidTr="00DA45AA">
        <w:trPr>
          <w:cantSplit/>
          <w:trHeight w:val="2609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b) Rumor reporting and media scannin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sporadic monitoring of media and other informal data sourc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gram for monitoring media and other informal data sources implemented at national level; records maintaine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gram for monitoring media and other informal data sources implemented at sub- national level; records maintained; regular communication among levels; ≥1 potential alert investigated per mon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omplete records of response at national and sub-national level; ≥2 potential alerts investigated per month</w:t>
            </w:r>
          </w:p>
        </w:tc>
      </w:tr>
      <w:tr w:rsidR="003C37E9" w:rsidRPr="003E655C" w:rsidTr="00DA45AA">
        <w:trPr>
          <w:cantSplit/>
          <w:trHeight w:val="2069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c) Cross-notifica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cross- notification between ministries of health and agricultur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ross-notification between ministries of health and agriculture, but sometimes delayed; communication mechanism not systematize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imely, systematic cross- notification between ministries of health and agriculture at national leve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keepNext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Joint investigations of events</w:t>
            </w:r>
          </w:p>
        </w:tc>
      </w:tr>
      <w:tr w:rsidR="003C37E9" w:rsidRPr="003E655C" w:rsidTr="00DA45AA">
        <w:trPr>
          <w:cantSplit/>
          <w:trHeight w:val="1880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d) Timelines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ew recognized respiratory outbreaks of significance or clusters of severe disease reported within 48 hours of recogni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ome recognized respiratory outbreaks of significance or clusters of severe disease reported within 48 hours of recogni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any of recognized respiratory outbreaks of significance or clusters of severe disease reported within 48 hours of recogni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ost of recognized respiratory outbreaks of significance or clusters of severe disease reported within 48 hours of recognition</w:t>
            </w:r>
          </w:p>
        </w:tc>
      </w:tr>
      <w:tr w:rsidR="003C37E9" w:rsidRPr="003E655C" w:rsidTr="00DA45AA">
        <w:trPr>
          <w:cantSplit/>
          <w:trHeight w:val="1770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Capability 8: Outbreak respons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a) Human resources for outbreak respons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d hoc respons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eople for ≥1 team at national level who are trained in WHO rapid response protoco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eople for ≥1 team at sub- national level who are trained in WHO rapid response protoco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eople for ≥1 team at each sub-national level who are trained in WHO rapid response protocol; mechanism exists for sustainability</w:t>
            </w:r>
          </w:p>
        </w:tc>
      </w:tr>
      <w:tr w:rsidR="003C37E9" w:rsidRPr="003E655C" w:rsidTr="00DA45AA">
        <w:trPr>
          <w:cantSplit/>
          <w:trHeight w:val="1815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b) Logistical resources for outbreak respons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availability of equipment for investigation or initial response to novel influenz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quipment is accessible and organized for response for ≥1 team at national leve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quipment is accessible and organized for response for ≥1 team at sub-national leve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quipment is accessible and organized for response for ≥1 team at each sub- national level</w:t>
            </w:r>
          </w:p>
        </w:tc>
      </w:tr>
      <w:tr w:rsidR="003C37E9" w:rsidRPr="003E655C" w:rsidTr="00DA45AA">
        <w:trPr>
          <w:cantSplit/>
          <w:trHeight w:val="2100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c) Exercises or respons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d hoc or irregular response to outbreaks or exercis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≥1 team at national level responds or practices at least once per yea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≥1 team at sub-national level responds or practices at least once per yea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≥1 team at each sub- national level responds or practices at least once per year; central organization or authority coordinates response or exercises</w:t>
            </w:r>
          </w:p>
        </w:tc>
      </w:tr>
      <w:tr w:rsidR="003C37E9" w:rsidRPr="003E655C" w:rsidTr="00DA45AA">
        <w:trPr>
          <w:cantSplit/>
          <w:trHeight w:val="3060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d) Activation of team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esponse not fully organized, equipped, or delivered within 4 days of notification of potential Public Health Emergency of International Concern (PHEIC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rained, equipped team begins response to potential Public Health Emergency of International Concern (PHEIC) on site within 3 day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rained, equipped team begins response to potential Public Health Emergency of International Concern (PHEIC) on site within 2 day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rained, equipped team begins response to potential Public Health Emergency of International Concern (PHEIC) on site within 1 day and submits laboratory specimens within 24 hours, or results within 72 hours of investigation</w:t>
            </w:r>
          </w:p>
        </w:tc>
      </w:tr>
      <w:tr w:rsidR="003C37E9" w:rsidRPr="003E655C" w:rsidTr="00DA45AA">
        <w:trPr>
          <w:cantSplit/>
          <w:trHeight w:val="1250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Capability 9: Resources for containm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a) Availability of antiviral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antivirals stored within countr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ntivirals for 20-day containment involving 1200 person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ntivirals for 20-day containment involving 12,000 person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ntivirals for 20-day containment involving 100,000 persons</w:t>
            </w:r>
          </w:p>
        </w:tc>
      </w:tr>
      <w:tr w:rsidR="003C37E9" w:rsidRPr="003E655C" w:rsidTr="00DA45AA">
        <w:trPr>
          <w:cantSplit/>
          <w:trHeight w:val="2798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b) Storage faciliti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government storage facilities for antiviral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vernment storage facility exists, but not designed for storage of pharmaceuticals; insufficient security, temperature control, inventory tracking, rotation and refresh of stock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vernment pharmaceutical storage facility exists with adequate security, temperature control, inventory tracking, and refresh of stock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Government has formal agreement with licensed pharmaceutical storage facility</w:t>
            </w:r>
          </w:p>
        </w:tc>
      </w:tr>
      <w:tr w:rsidR="003C37E9" w:rsidRPr="003E655C" w:rsidTr="00DA45AA">
        <w:trPr>
          <w:cantSplit/>
          <w:trHeight w:val="1295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c) Exercises and practic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activity in the past 12 month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able top exercise (or similar) within past 12 month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rill, simulation, or practice within past 12 month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vidence of ongoing activity in this area</w:t>
            </w:r>
          </w:p>
        </w:tc>
      </w:tr>
      <w:tr w:rsidR="003C37E9" w:rsidRPr="003E655C" w:rsidTr="00DA45AA">
        <w:trPr>
          <w:cantSplit/>
          <w:trHeight w:val="1826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d) Distribution of material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aterials for containment can reach &lt;25% of country’s geographic area within 24 hour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aterials for containment can reach ≥25% - 49% of country’s geographic area within 24 hour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aterials for containment can reach 50% - 74% of country’s geographic area within 24 hour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aterials for containment can reach ≥75% of country’s geographic area within 24 hours</w:t>
            </w:r>
          </w:p>
        </w:tc>
      </w:tr>
      <w:tr w:rsidR="003C37E9" w:rsidRPr="003E655C" w:rsidTr="00DA45AA">
        <w:trPr>
          <w:cantSplit/>
          <w:trHeight w:val="2175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pageBreakBefore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Capability 10: Community-based interventions to prevent the spread of influenz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pageBreakBefore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a) Social distancin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pageBreakBefore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planning or prepara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pageBreakBefore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ome plans or guidance for closing/re-opening schools and workplaces and cancellation of public gathering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pageBreakBefore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lear written criteria for closing/re-opening schools and workplaces and cancellation of public gatherings in pandemic phases 4-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pageBreakBefore/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lear written criteria staged by phase of pandemic is publicly available and has been widely disseminated to schools, workplaces, and communities</w:t>
            </w:r>
          </w:p>
        </w:tc>
      </w:tr>
      <w:tr w:rsidR="003C37E9" w:rsidRPr="003E655C" w:rsidTr="00DA45AA">
        <w:trPr>
          <w:cantSplit/>
          <w:trHeight w:val="1905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b) Critical infrastructur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planning or preparation for maintenance of essential servic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ome plans or guidance for maintenance of essential servic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lear written criteria for maintenance of essential services in pandemic phases 4-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lear written criteria staged by severity of pandemic has been widely disseminated to and tested by essential service providers</w:t>
            </w:r>
          </w:p>
        </w:tc>
      </w:tr>
      <w:tr w:rsidR="003C37E9" w:rsidRPr="003E655C" w:rsidTr="00DA45AA">
        <w:trPr>
          <w:cantSplit/>
          <w:trHeight w:val="1950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c) Voluntary isolation and quarantin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planning or prepara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ome recommendations for voluntary isolation and quarantin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ome experience in applying voluntary isolation and quarantine combined with antiviral treatment or prophylax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Isolation and quarantine have been consistently applied early and are accepted by communities</w:t>
            </w:r>
          </w:p>
        </w:tc>
      </w:tr>
      <w:tr w:rsidR="003C37E9" w:rsidRPr="003E655C" w:rsidTr="00DA45AA">
        <w:trPr>
          <w:cantSplit/>
          <w:trHeight w:val="1365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d) Percent of districts with pla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lanning or prepara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Written community intervention/mitigation plans in &lt;5% of levels below sub-nation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Written community intervention/mitigation plans in 5-25% of levels below sub-nation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Written community intervention/mitigation plans in &gt;25% of levels below sub-national</w:t>
            </w:r>
          </w:p>
        </w:tc>
      </w:tr>
      <w:tr w:rsidR="003C37E9" w:rsidRPr="003E655C" w:rsidTr="00DA45AA">
        <w:trPr>
          <w:cantSplit/>
          <w:trHeight w:val="2690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Capability 11: Infection contro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a) Standards of infection control by level of health care system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discussion of draft standards for infection contro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tandards for infection control exist for central health facilities designated to care for suspect or confirmed cases infected with novel strains; standards meet or exceed WHO standard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Infection control standards exist for each level of health care system (national level, sub- national, and one level below sub-national); system for assessing quality assurance or compliance exis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omprehensive participation in system for assessing quality assurance or compliance</w:t>
            </w:r>
          </w:p>
        </w:tc>
      </w:tr>
      <w:tr w:rsidR="003C37E9" w:rsidRPr="003E655C" w:rsidTr="00DA45AA">
        <w:trPr>
          <w:cantSplit/>
          <w:trHeight w:val="1700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b) Human resourc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training implemented per national infection control standard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taff trained in standards, skills, and leadership for infection control in all national hospital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taff trained in standards, skills, and leadership for infection control in most (&gt;80%) sub-national hospital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lus staff trained in standards, skills, and leadership for infection control in most (&gt;80%) hospitals one level below sub-national</w:t>
            </w:r>
          </w:p>
        </w:tc>
      </w:tr>
      <w:tr w:rsidR="003C37E9" w:rsidRPr="003E655C" w:rsidTr="00DA45AA">
        <w:trPr>
          <w:cantSplit/>
          <w:trHeight w:val="2393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c) Logistical resourc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availability of infection control materials; equipment is not available at central hospitals most of the tim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Infection control materials generally available at national hospitals is sufficient to meet national infection control standard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Infection control materials generally available at sub- national hospitals is sufficient to meet WHO infection control standard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Infection control materials available in-house or at regional level with distribution capability to hospitals one level below sub-national sufficient to meet WHO infection control standards</w:t>
            </w:r>
          </w:p>
        </w:tc>
      </w:tr>
      <w:tr w:rsidR="003C37E9" w:rsidRPr="003E655C" w:rsidTr="00DA45AA">
        <w:trPr>
          <w:cantSplit/>
          <w:trHeight w:val="2535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d) Institutionalization of infection control effor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focus on infection control in governmental or private sector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nit within Ministry of Health with infection control as a major area of responsibilit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Infection control committee or organizing body at each regional (between national and sub-national), sub- national, and hospital levels; data collected and reporte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≥1 active professional society principally committed to infection control; national plan exists to improve infection control within 3 years</w:t>
            </w:r>
          </w:p>
        </w:tc>
      </w:tr>
      <w:tr w:rsidR="003C37E9" w:rsidRPr="003E655C" w:rsidTr="00DA45AA">
        <w:trPr>
          <w:cantSplit/>
          <w:trHeight w:val="2330"/>
          <w:jc w:val="center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Capability 12: Health sector pandemic respons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a) Surge capacity – human resourc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planning for increasing human resources during pandemic phases 4-6; number of staff unknow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rmal plan for increasing human resources exists, and includes current capacity and projection of needs based on data; roster of staff and identification of extra staff complet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udget established for procurement of resources and implementation of plan; software used to project need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lan and resources meet ≥50% of projected surge capacity needs; plan addresses legal issues</w:t>
            </w:r>
          </w:p>
        </w:tc>
      </w:tr>
      <w:tr w:rsidR="003C37E9" w:rsidRPr="003E655C" w:rsidTr="00DA45AA">
        <w:trPr>
          <w:cantSplit/>
          <w:trHeight w:val="1673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b) Surge capacity – physical facilities and equipmen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umber of beds unknown; no or limited planning to increase number of beds or home car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rmal plan to increase bed capacity or home care exists, and includes current capacity and projection of needs based on dat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udget established for procurement of resources and implementation of plan; software used to project need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lan and resources meet ≥50% of projected surge capacity needs</w:t>
            </w:r>
          </w:p>
        </w:tc>
      </w:tr>
      <w:tr w:rsidR="003C37E9" w:rsidRPr="003E655C" w:rsidTr="00DA45AA">
        <w:trPr>
          <w:cantSplit/>
          <w:trHeight w:val="1637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umber of ventilators and operators unknown; no or limited planning to increase ventilator and operator capacit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ormal plan to increase ventilator and operator capacity, and includes current capacity and projection of needs based on dat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udget established for procurement of resources and implementation of plan; software used to project need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lan and resources meet ≥50% of projected surge capacity needs</w:t>
            </w:r>
          </w:p>
        </w:tc>
      </w:tr>
      <w:tr w:rsidR="003C37E9" w:rsidRPr="003E655C" w:rsidTr="00DA45AA">
        <w:trPr>
          <w:cantSplit/>
          <w:trHeight w:val="1439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c) Clinical management guidelin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clinical management guidelines for care of patients with suspect or novel strains of influenz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linical management guidelines exist and are widely available; guidelines meet or exceed WHO guidelin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taff at national level trained in clinical management guidelin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taff at sub-national levels trained in clinical management guidelines</w:t>
            </w:r>
          </w:p>
        </w:tc>
      </w:tr>
      <w:tr w:rsidR="003C37E9" w:rsidRPr="003E655C" w:rsidTr="00DA45AA">
        <w:trPr>
          <w:cantSplit/>
          <w:trHeight w:val="1880"/>
          <w:jc w:val="center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(d) Surge capacity – care of decease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 or limited planning for care of deceas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lan for care of deceased exists, and includes current capacity and projection of needs based on dat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udget established for procurement of resources and implementation of plan; software used to project need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7E9" w:rsidRPr="006C5A42" w:rsidRDefault="003C37E9" w:rsidP="00DA45A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6C5A42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lan and resources for retrieval, identification, temporary storage, and culturally appropriate disposal of bodies meets ≥50% of projections</w:t>
            </w:r>
          </w:p>
        </w:tc>
      </w:tr>
    </w:tbl>
    <w:p w:rsidR="00390BBD" w:rsidRDefault="00484252"/>
    <w:sectPr w:rsidR="00390BBD" w:rsidSect="0060034C">
      <w:footerReference w:type="default" r:id="rId7"/>
      <w:pgSz w:w="15840" w:h="12240" w:orient="landscape"/>
      <w:pgMar w:top="1080" w:right="1080" w:bottom="1080" w:left="108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37E9" w:rsidRDefault="003C37E9" w:rsidP="003C37E9">
      <w:pPr>
        <w:spacing w:after="0" w:line="240" w:lineRule="auto"/>
      </w:pPr>
      <w:r>
        <w:separator/>
      </w:r>
    </w:p>
  </w:endnote>
  <w:endnote w:type="continuationSeparator" w:id="0">
    <w:p w:rsidR="003C37E9" w:rsidRDefault="003C37E9" w:rsidP="003C3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67940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37E9" w:rsidRDefault="003C37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42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37E9" w:rsidRDefault="003C37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37E9" w:rsidRDefault="003C37E9" w:rsidP="003C37E9">
      <w:pPr>
        <w:spacing w:after="0" w:line="240" w:lineRule="auto"/>
      </w:pPr>
      <w:r>
        <w:separator/>
      </w:r>
    </w:p>
  </w:footnote>
  <w:footnote w:type="continuationSeparator" w:id="0">
    <w:p w:rsidR="003C37E9" w:rsidRDefault="003C37E9" w:rsidP="003C37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7E9"/>
    <w:rsid w:val="00080541"/>
    <w:rsid w:val="001C3B4B"/>
    <w:rsid w:val="002A172E"/>
    <w:rsid w:val="00300D6F"/>
    <w:rsid w:val="003C37E9"/>
    <w:rsid w:val="00484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7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7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7E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C37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7E9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7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7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7E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C37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7E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3164</Words>
  <Characters>18039</Characters>
  <Application>Microsoft Office Word</Application>
  <DocSecurity>0</DocSecurity>
  <Lines>150</Lines>
  <Paragraphs>42</Paragraphs>
  <ScaleCrop>false</ScaleCrop>
  <Company>Centers for Disease Control and Prevention</Company>
  <LinksUpToDate>false</LinksUpToDate>
  <CharactersWithSpaces>2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2</cp:revision>
  <dcterms:created xsi:type="dcterms:W3CDTF">2013-07-26T21:39:00Z</dcterms:created>
  <dcterms:modified xsi:type="dcterms:W3CDTF">2013-07-31T22:00:00Z</dcterms:modified>
</cp:coreProperties>
</file>